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451836">
      <w:pPr>
        <w:spacing w:line="360" w:lineRule="auto"/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eastAsia="宋体" w:cs="Times New Roman"/>
          <w:b/>
          <w:bCs/>
          <w:kern w:val="0"/>
          <w:sz w:val="24"/>
          <w:lang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bidi="ar"/>
        </w:rPr>
        <w:t>S</w:t>
      </w:r>
      <w:r>
        <w:rPr>
          <w:rFonts w:hint="eastAsia" w:ascii="Times New Roman" w:hAnsi="Times New Roman" w:eastAsia="宋体" w:cs="Times New Roman"/>
          <w:b/>
          <w:bCs/>
          <w:kern w:val="0"/>
          <w:sz w:val="24"/>
          <w:lang w:val="en-US" w:eastAsia="zh-CN" w:bidi="ar"/>
        </w:rPr>
        <w:t>1</w:t>
      </w:r>
      <w:bookmarkStart w:id="0" w:name="_GoBack"/>
      <w:bookmarkEnd w:id="0"/>
      <w:r>
        <w:rPr>
          <w:rFonts w:hint="eastAsia" w:ascii="Times New Roman" w:hAnsi="Times New Roman" w:eastAsia="等线" w:cs="Times New Roman"/>
          <w:sz w:val="24"/>
          <w:lang w:bidi="ar"/>
        </w:rPr>
        <w:t xml:space="preserve">. The </w:t>
      </w:r>
      <w:r>
        <w:rPr>
          <w:rFonts w:hint="eastAsia" w:ascii="Times New Roman" w:hAnsi="Times New Roman" w:cs="Times New Roman"/>
          <w:sz w:val="24"/>
          <w:szCs w:val="32"/>
        </w:rPr>
        <w:t>detailed overview of how we obtained information on hypertension, hyperlipidemia, and diabete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4"/>
        <w:gridCol w:w="5768"/>
      </w:tblGrid>
      <w:tr w14:paraId="0A9DBE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</w:tcPr>
          <w:p w14:paraId="22BE969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Hypertension</w:t>
            </w:r>
          </w:p>
        </w:tc>
        <w:tc>
          <w:tcPr>
            <w:tcW w:w="5768" w:type="dxa"/>
          </w:tcPr>
          <w:p w14:paraId="04A35FC5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The inclusion of hypertension was determined by considering both the results of a questionnaire survey and three separate blood pressure measurements taken from the participants. The participants were asked the following questions: " {Have you/Has SP} ever been told by a doctor or other health professional that {you/s/he} had hypertension, also called high blood pressure? Because of {your/SP's} (high blood pressure/hypertension), {have you/has s/he} ever been told to . . . take prescribed medicine?” And Hypertension was also confirmed if the blood pressure measurements exceeded 140/90 mmHg.</w:t>
            </w:r>
          </w:p>
        </w:tc>
      </w:tr>
      <w:tr w14:paraId="419D3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</w:tcPr>
          <w:p w14:paraId="6099FFC9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Hyperlipidemia</w:t>
            </w:r>
          </w:p>
        </w:tc>
        <w:tc>
          <w:tcPr>
            <w:tcW w:w="5768" w:type="dxa"/>
          </w:tcPr>
          <w:p w14:paraId="0EF6B93C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The information regarding hyperlipidemia is primarily obtained based on the following criteria</w:t>
            </w:r>
          </w:p>
          <w:p w14:paraId="2A2CE5E6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. High Triglycerides (TG): TG levels greater than or equal to 150 mg/dL.</w:t>
            </w:r>
          </w:p>
          <w:p w14:paraId="177C7DC0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. High Total Cholesterol (TC): TC levels greater than or equal to 200 mg/dL [5.18 mmol/L].</w:t>
            </w:r>
          </w:p>
          <w:p w14:paraId="1DF0F662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3. Elevated Low-density lipoprotein (LDL)-Cholesterol: LDL cholesterol levels greater than or equal to 130 mg/dL [3.37 mmol/L].</w:t>
            </w:r>
          </w:p>
          <w:p w14:paraId="4028D9F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. Low high-density lipoprotein (HDL)-Cholesterol: In males, HDL cholesterol levels below 40 mg/dL [1.04 mmol/L]. In females, HDL cholesterol levels below 50 mg/dL [1.30 mmol/L].</w:t>
            </w:r>
          </w:p>
          <w:p w14:paraId="7A3E4300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5. The use of lipid-lowering medications.</w:t>
            </w:r>
          </w:p>
        </w:tc>
      </w:tr>
      <w:tr w14:paraId="41E8C2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54" w:type="dxa"/>
          </w:tcPr>
          <w:p w14:paraId="4844A462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32"/>
              </w:rPr>
              <w:t>Diabetes mellitus (DM)</w:t>
            </w:r>
          </w:p>
        </w:tc>
        <w:tc>
          <w:tcPr>
            <w:tcW w:w="5768" w:type="dxa"/>
          </w:tcPr>
          <w:p w14:paraId="0C632A68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The diagnostic criteria for diabetes are:</w:t>
            </w:r>
          </w:p>
          <w:p w14:paraId="535E9359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. doctor told you have diabetes ({Other than during pregnancy, {have you/has SP}/ {Have you/Has SP}} ever been told by a doctor or health professional that {you have/{he/she/SP} has} diabetes or sugar diabetes?),</w:t>
            </w:r>
          </w:p>
          <w:p w14:paraId="6E47A6A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. glycohemoglobin HbA1c (%) &gt;= 6.5,</w:t>
            </w:r>
          </w:p>
          <w:p w14:paraId="4DD249E3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3. fasting glucose (mmol/l) &gt;= 7.0,</w:t>
            </w:r>
          </w:p>
          <w:p w14:paraId="176959D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4. random blood glucose (mmol/l) &gt;= 11.1,</w:t>
            </w:r>
          </w:p>
          <w:p w14:paraId="3FA9494E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5. two-hour OGTT blood glucose (mmol/l) &gt;= 11.1,</w:t>
            </w:r>
          </w:p>
          <w:p w14:paraId="5C6DFCE4">
            <w:pPr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6. Use of diabetes medication or insulin,</w:t>
            </w:r>
          </w:p>
          <w:p w14:paraId="028BA294">
            <w:pPr>
              <w:spacing w:line="360" w:lineRule="auto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Prediabetes: impaired fasting glycaemia and impaired glucose tolerance.</w:t>
            </w:r>
          </w:p>
        </w:tc>
      </w:tr>
    </w:tbl>
    <w:p w14:paraId="19893E0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QzZDlmYWIwYjMxOGQwYTIzNzEwMjQwMjM1N2RmZGQifQ=="/>
  </w:docVars>
  <w:rsids>
    <w:rsidRoot w:val="30247F43"/>
    <w:rsid w:val="00017B32"/>
    <w:rsid w:val="00A47252"/>
    <w:rsid w:val="00DD6BFA"/>
    <w:rsid w:val="1B7548E8"/>
    <w:rsid w:val="30247F43"/>
    <w:rsid w:val="70E46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8</Words>
  <Characters>1626</Characters>
  <Lines>13</Lines>
  <Paragraphs>3</Paragraphs>
  <TotalTime>3</TotalTime>
  <ScaleCrop>false</ScaleCrop>
  <LinksUpToDate>false</LinksUpToDate>
  <CharactersWithSpaces>1884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2T06:27:00Z</dcterms:created>
  <dc:creator>11111111111</dc:creator>
  <cp:lastModifiedBy>11111111111</cp:lastModifiedBy>
  <dcterms:modified xsi:type="dcterms:W3CDTF">2025-08-06T02:01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6F39108459C24F4CBF2319336929F69D_11</vt:lpwstr>
  </property>
  <property fmtid="{D5CDD505-2E9C-101B-9397-08002B2CF9AE}" pid="4" name="KSOTemplateDocerSaveRecord">
    <vt:lpwstr>eyJoZGlkIjoiNDQzZDlmYWIwYjMxOGQwYTIzNzEwMjQwMjM1N2RmZGQiLCJ1c2VySWQiOiIyNDQ4NDA2MDUifQ==</vt:lpwstr>
  </property>
</Properties>
</file>